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5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539"/>
        <w:gridCol w:w="2764"/>
        <w:gridCol w:w="2965"/>
        <w:gridCol w:w="3302"/>
      </w:tblGrid>
      <w:tr w:rsidR="0041449F" w:rsidRPr="00D54800" w:rsidTr="00533A77">
        <w:trPr>
          <w:trHeight w:val="822"/>
        </w:trPr>
        <w:tc>
          <w:tcPr>
            <w:tcW w:w="11570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:rsidR="0041449F" w:rsidRPr="006E456D" w:rsidRDefault="0041449F" w:rsidP="00237783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456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Table </w:t>
            </w:r>
            <w:r w:rsidR="00D5480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</w:t>
            </w:r>
            <w:bookmarkStart w:id="0" w:name="_GoBack"/>
            <w:bookmarkEnd w:id="0"/>
            <w:r w:rsidR="0023778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4 </w:t>
            </w:r>
            <w:r w:rsidR="00D17D1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Associations between </w:t>
            </w:r>
            <w:r w:rsidR="00C40BB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istance</w:t>
            </w:r>
            <w:r w:rsidR="00284DC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="00A817B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to destinations </w:t>
            </w:r>
            <w:r w:rsidR="009B6DC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and </w:t>
            </w:r>
            <w:r w:rsidR="00533A7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walking</w:t>
            </w:r>
            <w:r w:rsidR="00BC370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for transportation</w:t>
            </w:r>
            <w:r w:rsidR="009B6DC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, </w:t>
            </w:r>
            <w:r w:rsidR="009B6DC0" w:rsidRPr="009B6DC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the RECORD Study, </w:t>
            </w:r>
            <w:r w:rsidR="009B6DC0" w:rsidRPr="009B6DC0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2007</w:t>
            </w:r>
            <w:r w:rsidR="00A817B7">
              <w:rPr>
                <w:rFonts w:ascii="Times New Roman" w:hAnsi="Times New Roman"/>
                <w:color w:val="000000"/>
                <w:lang w:val="en-US"/>
              </w:rPr>
              <w:t>–</w:t>
            </w:r>
            <w:r w:rsidR="009B6DC0" w:rsidRPr="009B6DC0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2008</w:t>
            </w:r>
            <w:r w:rsidR="00533A7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*</w:t>
            </w:r>
          </w:p>
        </w:tc>
      </w:tr>
      <w:tr w:rsidR="003246B0" w:rsidRPr="00D54800" w:rsidTr="00533A77">
        <w:trPr>
          <w:trHeight w:val="822"/>
        </w:trPr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246B0" w:rsidRPr="006E456D" w:rsidRDefault="00533A77" w:rsidP="00E51C3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E456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27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246B0" w:rsidRPr="00F94358" w:rsidRDefault="00533A77" w:rsidP="003246B0">
            <w:pPr>
              <w:spacing w:before="120" w:after="24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Overall walking </w:t>
            </w:r>
            <w:r w:rsidR="00490F6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for transportation </w:t>
            </w:r>
            <w:r w:rsidR="003246B0" w:rsidRPr="00F9435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among workers 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</w:t>
            </w:r>
            <w:r w:rsidR="003246B0" w:rsidRPr="00F9435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="003246B0" w:rsidRPr="00F9435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=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="003246B0" w:rsidRPr="00F9435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4127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)</w:t>
            </w:r>
          </w:p>
          <w:p w:rsidR="003246B0" w:rsidRPr="006E456D" w:rsidRDefault="003246B0" w:rsidP="003246B0">
            <w:pPr>
              <w:spacing w:after="0"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F9435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OR (95%</w:t>
            </w:r>
            <w:r w:rsidR="00533A7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Pr="00F9435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I)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246B0" w:rsidRPr="00F94358" w:rsidRDefault="00533A77" w:rsidP="00A817B7">
            <w:pPr>
              <w:spacing w:before="120" w:after="24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Walking </w:t>
            </w:r>
            <w:r w:rsidR="003246B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o work</w:t>
            </w:r>
            <w:r w:rsidR="003246B0" w:rsidRPr="00F9435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</w:t>
            </w:r>
            <w:r w:rsidR="003246B0" w:rsidRPr="00F9435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</w:t>
            </w:r>
            <w:r w:rsidR="00A817B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 </w:t>
            </w:r>
            <w:r w:rsidR="003246B0" w:rsidRPr="00F9435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=</w:t>
            </w:r>
            <w:r w:rsidR="00A817B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 </w:t>
            </w:r>
            <w:r w:rsidR="003246B0" w:rsidRPr="00F9435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4127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)</w:t>
            </w:r>
          </w:p>
          <w:p w:rsidR="003246B0" w:rsidRPr="006E456D" w:rsidRDefault="003246B0" w:rsidP="003246B0">
            <w:pPr>
              <w:spacing w:after="0"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F9435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OR (95%</w:t>
            </w:r>
            <w:r w:rsidR="00533A7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Pr="00F9435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I)</w:t>
            </w:r>
          </w:p>
        </w:tc>
        <w:tc>
          <w:tcPr>
            <w:tcW w:w="33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3A77" w:rsidRDefault="00533A77" w:rsidP="00A817B7">
            <w:pPr>
              <w:spacing w:before="120" w:after="24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Walking</w:t>
            </w:r>
            <w:r w:rsidR="003246B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to shop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</w:t>
            </w:r>
            <w:r w:rsidR="003246B0" w:rsidRPr="00F9435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</w:t>
            </w:r>
            <w:r w:rsidR="003246B0" w:rsidRPr="00F9435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="003246B0" w:rsidRPr="00F9435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=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="00D8032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6</w:t>
            </w:r>
            <w:r w:rsidR="00A254B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958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)</w:t>
            </w:r>
          </w:p>
          <w:p w:rsidR="003246B0" w:rsidRPr="00622942" w:rsidRDefault="003246B0" w:rsidP="003246B0">
            <w:pPr>
              <w:spacing w:after="0"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F9435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OR (95%CI)</w:t>
            </w:r>
          </w:p>
        </w:tc>
      </w:tr>
      <w:tr w:rsidR="003246B0" w:rsidRPr="00284DC5" w:rsidTr="00533A77">
        <w:trPr>
          <w:trHeight w:val="822"/>
        </w:trPr>
        <w:tc>
          <w:tcPr>
            <w:tcW w:w="25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246B0" w:rsidRPr="006E456D" w:rsidRDefault="003246B0" w:rsidP="004E624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6E456D">
              <w:rPr>
                <w:rFonts w:ascii="Times New Roman" w:eastAsia="Times New Roman" w:hAnsi="Times New Roman"/>
                <w:color w:val="000000"/>
                <w:lang w:val="en-US" w:eastAsia="fr-FR"/>
              </w:rPr>
              <w:t xml:space="preserve">Distance </w:t>
            </w:r>
            <w:r>
              <w:rPr>
                <w:rFonts w:ascii="Times New Roman" w:eastAsia="Times New Roman" w:hAnsi="Times New Roman"/>
                <w:color w:val="000000"/>
                <w:lang w:val="en-US" w:eastAsia="fr-FR"/>
              </w:rPr>
              <w:t>between the residence and the workplace</w:t>
            </w:r>
            <w:r w:rsidR="00D04B22">
              <w:rPr>
                <w:rFonts w:ascii="Times New Roman" w:eastAsia="Times New Roman" w:hAnsi="Times New Roman"/>
                <w:color w:val="000000"/>
                <w:lang w:val="en-US" w:eastAsia="fr-FR"/>
              </w:rPr>
              <w:t xml:space="preserve"> (vs.</w:t>
            </w:r>
            <w:r w:rsidR="00AF0874">
              <w:rPr>
                <w:rFonts w:ascii="Times New Roman" w:eastAsia="Times New Roman" w:hAnsi="Times New Roman"/>
                <w:color w:val="000000"/>
                <w:lang w:val="en-US" w:eastAsia="fr-FR"/>
              </w:rPr>
              <w:t xml:space="preserve"> </w:t>
            </w:r>
            <w:r w:rsidR="004E624B">
              <w:rPr>
                <w:rFonts w:ascii="Times New Roman" w:eastAsia="Times New Roman" w:hAnsi="Times New Roman"/>
                <w:color w:val="000000"/>
                <w:lang w:val="en-US" w:eastAsia="fr-FR"/>
              </w:rPr>
              <w:t>&gt;5</w:t>
            </w:r>
            <w:r w:rsidR="008B2079">
              <w:rPr>
                <w:rFonts w:ascii="Times New Roman" w:eastAsia="Times New Roman" w:hAnsi="Times New Roman"/>
                <w:color w:val="000000"/>
                <w:lang w:val="en-US" w:eastAsia="fr-FR"/>
              </w:rPr>
              <w:t xml:space="preserve"> </w:t>
            </w:r>
            <w:r w:rsidR="00D04B22">
              <w:rPr>
                <w:rFonts w:ascii="Times New Roman" w:eastAsia="Times New Roman" w:hAnsi="Times New Roman"/>
                <w:color w:val="000000"/>
                <w:lang w:val="en-US" w:eastAsia="fr-FR"/>
              </w:rPr>
              <w:t>km)</w:t>
            </w:r>
          </w:p>
        </w:tc>
        <w:tc>
          <w:tcPr>
            <w:tcW w:w="27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246B0" w:rsidRPr="006E456D" w:rsidRDefault="003246B0" w:rsidP="00E51C3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</w:p>
        </w:tc>
        <w:tc>
          <w:tcPr>
            <w:tcW w:w="29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246B0" w:rsidRPr="006E456D" w:rsidRDefault="003246B0" w:rsidP="00E51C3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246B0" w:rsidRPr="006E456D" w:rsidRDefault="003246B0" w:rsidP="00E51C3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</w:p>
        </w:tc>
      </w:tr>
      <w:tr w:rsidR="00EC5683" w:rsidRPr="006E456D" w:rsidTr="00A817B7">
        <w:trPr>
          <w:trHeight w:val="822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:rsidR="00EC5683" w:rsidRDefault="00A817B7" w:rsidP="008B207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fr-FR"/>
              </w:rPr>
              <w:t xml:space="preserve">     </w:t>
            </w:r>
            <w:r w:rsidR="00EC5683">
              <w:rPr>
                <w:rFonts w:ascii="Times New Roman" w:eastAsia="Times New Roman" w:hAnsi="Times New Roman"/>
                <w:color w:val="000000"/>
                <w:lang w:val="en-US" w:eastAsia="fr-FR"/>
              </w:rPr>
              <w:t>1</w:t>
            </w:r>
            <w:r w:rsidR="008B2079">
              <w:rPr>
                <w:rFonts w:ascii="Times New Roman" w:eastAsia="Times New Roman" w:hAnsi="Times New Roman"/>
                <w:color w:val="000000"/>
                <w:lang w:val="en-US" w:eastAsia="fr-FR"/>
              </w:rPr>
              <w:t xml:space="preserve"> </w:t>
            </w:r>
            <w:r w:rsidR="00EC5683">
              <w:rPr>
                <w:rFonts w:ascii="Times New Roman" w:eastAsia="Times New Roman" w:hAnsi="Times New Roman"/>
                <w:color w:val="000000"/>
                <w:lang w:val="en-US" w:eastAsia="fr-FR"/>
              </w:rPr>
              <w:t>km</w:t>
            </w:r>
            <w:r w:rsidR="008B2079">
              <w:rPr>
                <w:rFonts w:ascii="Times New Roman" w:eastAsia="Times New Roman" w:hAnsi="Times New Roman"/>
                <w:color w:val="000000"/>
                <w:lang w:val="en-US" w:eastAsia="fr-FR"/>
              </w:rPr>
              <w:t xml:space="preserve"> – </w:t>
            </w:r>
            <w:r w:rsidR="00EC5683">
              <w:rPr>
                <w:rFonts w:ascii="Times New Roman" w:eastAsia="Times New Roman" w:hAnsi="Times New Roman"/>
                <w:color w:val="000000"/>
                <w:lang w:val="en-US" w:eastAsia="fr-FR"/>
              </w:rPr>
              <w:t>5</w:t>
            </w:r>
            <w:r w:rsidR="008B2079">
              <w:rPr>
                <w:rFonts w:ascii="Times New Roman" w:eastAsia="Times New Roman" w:hAnsi="Times New Roman"/>
                <w:color w:val="000000"/>
                <w:lang w:val="en-US" w:eastAsia="fr-FR"/>
              </w:rPr>
              <w:t xml:space="preserve"> </w:t>
            </w:r>
            <w:r w:rsidR="00EC5683">
              <w:rPr>
                <w:rFonts w:ascii="Times New Roman" w:eastAsia="Times New Roman" w:hAnsi="Times New Roman"/>
                <w:color w:val="000000"/>
                <w:lang w:val="en-US" w:eastAsia="fr-FR"/>
              </w:rPr>
              <w:t>km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:rsidR="00EC5683" w:rsidRPr="004E624B" w:rsidRDefault="008B2079" w:rsidP="004E624B">
            <w:pPr>
              <w:spacing w:after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1.01 (0.</w:t>
            </w:r>
            <w:r w:rsidR="00EC5683" w:rsidRPr="004E624B">
              <w:rPr>
                <w:rFonts w:ascii="Times New Roman" w:hAnsi="Times New Roman"/>
                <w:color w:val="000000"/>
                <w:lang w:val="en-US"/>
              </w:rPr>
              <w:t xml:space="preserve">89 </w:t>
            </w:r>
            <w:r w:rsidR="009D1244">
              <w:rPr>
                <w:rFonts w:ascii="Times New Roman" w:hAnsi="Times New Roman"/>
                <w:color w:val="000000"/>
                <w:lang w:val="en-US"/>
              </w:rPr>
              <w:t>–</w:t>
            </w:r>
            <w:r>
              <w:rPr>
                <w:rFonts w:ascii="Times New Roman" w:hAnsi="Times New Roman"/>
                <w:color w:val="000000"/>
                <w:lang w:val="en-US"/>
              </w:rPr>
              <w:t xml:space="preserve"> 1.</w:t>
            </w:r>
            <w:r w:rsidR="00EC5683" w:rsidRPr="004E624B">
              <w:rPr>
                <w:rFonts w:ascii="Times New Roman" w:hAnsi="Times New Roman"/>
                <w:color w:val="000000"/>
                <w:lang w:val="en-US"/>
              </w:rPr>
              <w:t>15)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</w:tcPr>
          <w:p w:rsidR="00EC5683" w:rsidRPr="004E624B" w:rsidRDefault="00EC5683" w:rsidP="008B2079">
            <w:pPr>
              <w:spacing w:after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E624B">
              <w:rPr>
                <w:rFonts w:ascii="Times New Roman" w:hAnsi="Times New Roman"/>
                <w:color w:val="000000"/>
                <w:lang w:val="en-US"/>
              </w:rPr>
              <w:t>0</w:t>
            </w:r>
            <w:r w:rsidR="008B2079"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4E624B">
              <w:rPr>
                <w:rFonts w:ascii="Times New Roman" w:hAnsi="Times New Roman"/>
                <w:color w:val="000000"/>
                <w:lang w:val="en-US"/>
              </w:rPr>
              <w:t>99 (0</w:t>
            </w:r>
            <w:r w:rsidR="008B2079"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4E624B">
              <w:rPr>
                <w:rFonts w:ascii="Times New Roman" w:hAnsi="Times New Roman"/>
                <w:color w:val="000000"/>
                <w:lang w:val="en-US"/>
              </w:rPr>
              <w:t xml:space="preserve">87 </w:t>
            </w:r>
            <w:r w:rsidR="009D1244">
              <w:rPr>
                <w:rFonts w:ascii="Times New Roman" w:hAnsi="Times New Roman"/>
                <w:color w:val="000000"/>
                <w:lang w:val="en-US"/>
              </w:rPr>
              <w:t>–</w:t>
            </w:r>
            <w:r w:rsidRPr="004E624B">
              <w:rPr>
                <w:rFonts w:ascii="Times New Roman" w:hAnsi="Times New Roman"/>
                <w:color w:val="000000"/>
                <w:lang w:val="en-US"/>
              </w:rPr>
              <w:t xml:space="preserve"> 1</w:t>
            </w:r>
            <w:r w:rsidR="008B2079"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4E624B">
              <w:rPr>
                <w:rFonts w:ascii="Times New Roman" w:hAnsi="Times New Roman"/>
                <w:color w:val="000000"/>
                <w:lang w:val="en-US"/>
              </w:rPr>
              <w:t>13)</w:t>
            </w: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</w:tcPr>
          <w:p w:rsidR="00EC5683" w:rsidRPr="00000F08" w:rsidRDefault="00EC5683" w:rsidP="00A817B7">
            <w:pPr>
              <w:spacing w:before="40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000F08">
              <w:rPr>
                <w:rFonts w:ascii="Times New Roman" w:eastAsia="Times New Roman" w:hAnsi="Times New Roman"/>
                <w:color w:val="000000"/>
                <w:lang w:eastAsia="fr-FR"/>
              </w:rPr>
              <w:t>–</w:t>
            </w:r>
          </w:p>
        </w:tc>
      </w:tr>
      <w:tr w:rsidR="004F38BF" w:rsidRPr="006E456D" w:rsidTr="00A817B7">
        <w:trPr>
          <w:trHeight w:val="822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:rsidR="004F38BF" w:rsidRPr="006E456D" w:rsidRDefault="00A817B7" w:rsidP="008B2079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fr-FR"/>
              </w:rPr>
              <w:t xml:space="preserve">     </w:t>
            </w:r>
            <w:r w:rsidR="004F38BF">
              <w:rPr>
                <w:rFonts w:ascii="Times New Roman" w:eastAsia="Times New Roman" w:hAnsi="Times New Roman"/>
                <w:color w:val="000000"/>
                <w:lang w:val="en-US" w:eastAsia="fr-FR"/>
              </w:rPr>
              <w:t>&lt;1</w:t>
            </w:r>
            <w:r w:rsidR="008B2079">
              <w:rPr>
                <w:rFonts w:ascii="Times New Roman" w:eastAsia="Times New Roman" w:hAnsi="Times New Roman"/>
                <w:color w:val="000000"/>
                <w:lang w:val="en-US" w:eastAsia="fr-FR"/>
              </w:rPr>
              <w:t xml:space="preserve"> </w:t>
            </w:r>
            <w:r w:rsidR="004F38BF">
              <w:rPr>
                <w:rFonts w:ascii="Times New Roman" w:eastAsia="Times New Roman" w:hAnsi="Times New Roman"/>
                <w:color w:val="000000"/>
                <w:lang w:val="en-US" w:eastAsia="fr-FR"/>
              </w:rPr>
              <w:t>km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:rsidR="004F38BF" w:rsidRPr="004E624B" w:rsidRDefault="004F38BF" w:rsidP="008B2079">
            <w:pPr>
              <w:spacing w:after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E624B">
              <w:rPr>
                <w:rFonts w:ascii="Times New Roman" w:hAnsi="Times New Roman"/>
                <w:color w:val="000000"/>
                <w:lang w:val="en-US"/>
              </w:rPr>
              <w:t>0</w:t>
            </w:r>
            <w:r w:rsidR="008B2079">
              <w:rPr>
                <w:rFonts w:ascii="Times New Roman" w:hAnsi="Times New Roman"/>
                <w:color w:val="000000"/>
                <w:lang w:val="en-US"/>
              </w:rPr>
              <w:t>.95 (0.</w:t>
            </w:r>
            <w:r w:rsidRPr="004E624B">
              <w:rPr>
                <w:rFonts w:ascii="Times New Roman" w:hAnsi="Times New Roman"/>
                <w:color w:val="000000"/>
                <w:lang w:val="en-US"/>
              </w:rPr>
              <w:t xml:space="preserve">73 </w:t>
            </w:r>
            <w:r>
              <w:rPr>
                <w:rFonts w:ascii="Times New Roman" w:hAnsi="Times New Roman"/>
                <w:color w:val="000000"/>
                <w:lang w:val="en-US"/>
              </w:rPr>
              <w:t>–</w:t>
            </w:r>
            <w:r w:rsidRPr="004E624B">
              <w:rPr>
                <w:rFonts w:ascii="Times New Roman" w:hAnsi="Times New Roman"/>
                <w:color w:val="000000"/>
                <w:lang w:val="en-US"/>
              </w:rPr>
              <w:t xml:space="preserve"> 1</w:t>
            </w:r>
            <w:r w:rsidR="008B2079"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4E624B">
              <w:rPr>
                <w:rFonts w:ascii="Times New Roman" w:hAnsi="Times New Roman"/>
                <w:color w:val="000000"/>
                <w:lang w:val="en-US"/>
              </w:rPr>
              <w:t>24)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</w:tcPr>
          <w:p w:rsidR="004F38BF" w:rsidRPr="004E624B" w:rsidRDefault="004F38BF" w:rsidP="008B2079">
            <w:pPr>
              <w:spacing w:after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4E624B">
              <w:rPr>
                <w:rFonts w:ascii="Times New Roman" w:hAnsi="Times New Roman"/>
                <w:color w:val="000000"/>
                <w:lang w:val="en-US"/>
              </w:rPr>
              <w:t>0</w:t>
            </w:r>
            <w:r w:rsidR="008B2079"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4E624B">
              <w:rPr>
                <w:rFonts w:ascii="Times New Roman" w:hAnsi="Times New Roman"/>
                <w:color w:val="000000"/>
                <w:lang w:val="en-US"/>
              </w:rPr>
              <w:t>83 (0</w:t>
            </w:r>
            <w:r w:rsidR="008B2079"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4E624B">
              <w:rPr>
                <w:rFonts w:ascii="Times New Roman" w:hAnsi="Times New Roman"/>
                <w:color w:val="000000"/>
                <w:lang w:val="en-US"/>
              </w:rPr>
              <w:t xml:space="preserve">64 </w:t>
            </w:r>
            <w:r>
              <w:rPr>
                <w:rFonts w:ascii="Times New Roman" w:hAnsi="Times New Roman"/>
                <w:color w:val="000000"/>
                <w:lang w:val="en-US"/>
              </w:rPr>
              <w:t>–</w:t>
            </w:r>
            <w:r w:rsidRPr="004E624B">
              <w:rPr>
                <w:rFonts w:ascii="Times New Roman" w:hAnsi="Times New Roman"/>
                <w:color w:val="000000"/>
                <w:lang w:val="en-US"/>
              </w:rPr>
              <w:t xml:space="preserve"> 1</w:t>
            </w:r>
            <w:r w:rsidR="008B2079"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4E624B">
              <w:rPr>
                <w:rFonts w:ascii="Times New Roman" w:hAnsi="Times New Roman"/>
                <w:color w:val="000000"/>
                <w:lang w:val="en-US"/>
              </w:rPr>
              <w:t>09)</w:t>
            </w: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</w:tcPr>
          <w:p w:rsidR="004F38BF" w:rsidRPr="00000F08" w:rsidRDefault="004F38BF" w:rsidP="00A817B7">
            <w:pPr>
              <w:spacing w:before="40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000F08">
              <w:rPr>
                <w:rFonts w:ascii="Times New Roman" w:eastAsia="Times New Roman" w:hAnsi="Times New Roman"/>
                <w:color w:val="000000"/>
                <w:lang w:eastAsia="fr-FR"/>
              </w:rPr>
              <w:t>–</w:t>
            </w:r>
          </w:p>
        </w:tc>
      </w:tr>
      <w:tr w:rsidR="004F38BF" w:rsidRPr="00D54800" w:rsidTr="001B5785">
        <w:trPr>
          <w:trHeight w:val="822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38BF" w:rsidRPr="00A37E46" w:rsidRDefault="004F38BF" w:rsidP="00D04B2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fr-FR"/>
              </w:rPr>
              <w:t>Distance between the residence and the supermarket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38BF" w:rsidRPr="00C96F2F" w:rsidRDefault="004F38BF" w:rsidP="00C96F2F">
            <w:pPr>
              <w:spacing w:after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38BF" w:rsidRPr="00C96F2F" w:rsidRDefault="004F38BF" w:rsidP="00C96F2F">
            <w:pPr>
              <w:spacing w:after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38BF" w:rsidRPr="00C96F2F" w:rsidRDefault="004F38BF" w:rsidP="00C96F2F">
            <w:pPr>
              <w:spacing w:after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8B2079" w:rsidRPr="00A37E46" w:rsidTr="0041791B">
        <w:trPr>
          <w:trHeight w:val="822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</w:tcPr>
          <w:p w:rsidR="008B2079" w:rsidRDefault="008B2079" w:rsidP="00887E5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fr-FR"/>
              </w:rPr>
              <w:t xml:space="preserve">     1 km – 5 km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:rsidR="008B2079" w:rsidRPr="00000F08" w:rsidRDefault="008B2079" w:rsidP="00A817B7">
            <w:pPr>
              <w:spacing w:before="40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000F08">
              <w:rPr>
                <w:rFonts w:ascii="Times New Roman" w:eastAsia="Times New Roman" w:hAnsi="Times New Roman"/>
                <w:color w:val="000000"/>
                <w:lang w:eastAsia="fr-FR"/>
              </w:rPr>
              <w:t>–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</w:tcPr>
          <w:p w:rsidR="008B2079" w:rsidRPr="00000F08" w:rsidRDefault="008B2079" w:rsidP="00A817B7">
            <w:pPr>
              <w:spacing w:before="40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000F08">
              <w:rPr>
                <w:rFonts w:ascii="Times New Roman" w:eastAsia="Times New Roman" w:hAnsi="Times New Roman"/>
                <w:color w:val="000000"/>
                <w:lang w:eastAsia="fr-FR"/>
              </w:rPr>
              <w:t>–</w:t>
            </w:r>
          </w:p>
        </w:tc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</w:tcPr>
          <w:p w:rsidR="008B2079" w:rsidRPr="00253FF1" w:rsidRDefault="008B2079" w:rsidP="008B2079">
            <w:pPr>
              <w:spacing w:after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0.99</w:t>
            </w:r>
            <w:r w:rsidRPr="00253FF1">
              <w:rPr>
                <w:rFonts w:ascii="Times New Roman" w:hAnsi="Times New Roman"/>
                <w:color w:val="000000"/>
                <w:lang w:val="en-US"/>
              </w:rPr>
              <w:t xml:space="preserve"> (0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253FF1">
              <w:rPr>
                <w:rFonts w:ascii="Times New Roman" w:hAnsi="Times New Roman"/>
                <w:color w:val="000000"/>
                <w:lang w:val="en-US"/>
              </w:rPr>
              <w:t>8</w:t>
            </w:r>
            <w:r>
              <w:rPr>
                <w:rFonts w:ascii="Times New Roman" w:hAnsi="Times New Roman"/>
                <w:color w:val="000000"/>
                <w:lang w:val="en-US"/>
              </w:rPr>
              <w:t>5</w:t>
            </w:r>
            <w:r w:rsidRPr="00253FF1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  <w:r>
              <w:rPr>
                <w:rFonts w:ascii="Times New Roman" w:hAnsi="Times New Roman"/>
                <w:color w:val="000000"/>
                <w:lang w:val="en-US"/>
              </w:rPr>
              <w:t>–</w:t>
            </w:r>
            <w:r w:rsidRPr="00253FF1">
              <w:rPr>
                <w:rFonts w:ascii="Times New Roman" w:hAnsi="Times New Roman"/>
                <w:color w:val="000000"/>
                <w:lang w:val="en-US"/>
              </w:rPr>
              <w:t xml:space="preserve"> 1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253FF1">
              <w:rPr>
                <w:rFonts w:ascii="Times New Roman" w:hAnsi="Times New Roman"/>
                <w:color w:val="000000"/>
                <w:lang w:val="en-US"/>
              </w:rPr>
              <w:t>1</w:t>
            </w:r>
            <w:r>
              <w:rPr>
                <w:rFonts w:ascii="Times New Roman" w:hAnsi="Times New Roman"/>
                <w:color w:val="000000"/>
                <w:lang w:val="en-US"/>
              </w:rPr>
              <w:t>6</w:t>
            </w:r>
            <w:r w:rsidRPr="00253FF1">
              <w:rPr>
                <w:rFonts w:ascii="Times New Roman" w:hAnsi="Times New Roman"/>
                <w:color w:val="000000"/>
                <w:lang w:val="en-US"/>
              </w:rPr>
              <w:t>)</w:t>
            </w:r>
          </w:p>
        </w:tc>
      </w:tr>
      <w:tr w:rsidR="008B2079" w:rsidRPr="00A37E46" w:rsidTr="0041791B">
        <w:trPr>
          <w:trHeight w:val="822"/>
        </w:trPr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2079" w:rsidRPr="006E456D" w:rsidRDefault="008B2079" w:rsidP="00887E53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fr-FR"/>
              </w:rPr>
              <w:t xml:space="preserve">     &lt;1 km</w:t>
            </w:r>
          </w:p>
        </w:tc>
        <w:tc>
          <w:tcPr>
            <w:tcW w:w="27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2079" w:rsidRPr="00000F08" w:rsidRDefault="008B2079" w:rsidP="00A817B7">
            <w:pPr>
              <w:spacing w:before="40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000F08">
              <w:rPr>
                <w:rFonts w:ascii="Times New Roman" w:eastAsia="Times New Roman" w:hAnsi="Times New Roman"/>
                <w:color w:val="000000"/>
                <w:lang w:eastAsia="fr-FR"/>
              </w:rPr>
              <w:t>–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2079" w:rsidRPr="00000F08" w:rsidRDefault="008B2079" w:rsidP="00A817B7">
            <w:pPr>
              <w:spacing w:before="40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000F08">
              <w:rPr>
                <w:rFonts w:ascii="Times New Roman" w:eastAsia="Times New Roman" w:hAnsi="Times New Roman"/>
                <w:color w:val="000000"/>
                <w:lang w:eastAsia="fr-FR"/>
              </w:rPr>
              <w:t>–</w:t>
            </w:r>
          </w:p>
        </w:tc>
        <w:tc>
          <w:tcPr>
            <w:tcW w:w="33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2079" w:rsidRPr="00253FF1" w:rsidRDefault="008B2079" w:rsidP="008B2079">
            <w:pPr>
              <w:spacing w:after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253FF1">
              <w:rPr>
                <w:rFonts w:ascii="Times New Roman" w:hAnsi="Times New Roman"/>
                <w:color w:val="000000"/>
                <w:lang w:val="en-US"/>
              </w:rPr>
              <w:t>1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253FF1">
              <w:rPr>
                <w:rFonts w:ascii="Times New Roman" w:hAnsi="Times New Roman"/>
                <w:color w:val="000000"/>
                <w:lang w:val="en-US"/>
              </w:rPr>
              <w:t>2</w:t>
            </w:r>
            <w:r>
              <w:rPr>
                <w:rFonts w:ascii="Times New Roman" w:hAnsi="Times New Roman"/>
                <w:color w:val="000000"/>
                <w:lang w:val="en-US"/>
              </w:rPr>
              <w:t>3</w:t>
            </w:r>
            <w:r w:rsidRPr="00253FF1">
              <w:rPr>
                <w:rFonts w:ascii="Times New Roman" w:hAnsi="Times New Roman"/>
                <w:color w:val="000000"/>
                <w:lang w:val="en-US"/>
              </w:rPr>
              <w:t xml:space="preserve"> (1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253FF1">
              <w:rPr>
                <w:rFonts w:ascii="Times New Roman" w:hAnsi="Times New Roman"/>
                <w:color w:val="000000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lang w:val="en-US"/>
              </w:rPr>
              <w:t>6</w:t>
            </w:r>
            <w:r w:rsidRPr="00253FF1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  <w:r>
              <w:rPr>
                <w:rFonts w:ascii="Times New Roman" w:hAnsi="Times New Roman"/>
                <w:color w:val="000000"/>
                <w:lang w:val="en-US"/>
              </w:rPr>
              <w:t>–</w:t>
            </w:r>
            <w:r w:rsidRPr="00253FF1">
              <w:rPr>
                <w:rFonts w:ascii="Times New Roman" w:hAnsi="Times New Roman"/>
                <w:color w:val="000000"/>
                <w:lang w:val="en-US"/>
              </w:rPr>
              <w:t xml:space="preserve"> 1</w:t>
            </w:r>
            <w:r>
              <w:rPr>
                <w:rFonts w:ascii="Times New Roman" w:hAnsi="Times New Roman"/>
                <w:color w:val="000000"/>
                <w:lang w:val="en-US"/>
              </w:rPr>
              <w:t>.</w:t>
            </w:r>
            <w:r w:rsidRPr="00253FF1">
              <w:rPr>
                <w:rFonts w:ascii="Times New Roman" w:hAnsi="Times New Roman"/>
                <w:color w:val="000000"/>
                <w:lang w:val="en-US"/>
              </w:rPr>
              <w:t>4</w:t>
            </w:r>
            <w:r>
              <w:rPr>
                <w:rFonts w:ascii="Times New Roman" w:hAnsi="Times New Roman"/>
                <w:color w:val="000000"/>
                <w:lang w:val="en-US"/>
              </w:rPr>
              <w:t>3</w:t>
            </w:r>
            <w:r w:rsidRPr="00253FF1">
              <w:rPr>
                <w:rFonts w:ascii="Times New Roman" w:hAnsi="Times New Roman"/>
                <w:color w:val="000000"/>
                <w:lang w:val="en-US"/>
              </w:rPr>
              <w:t>)</w:t>
            </w:r>
          </w:p>
        </w:tc>
      </w:tr>
    </w:tbl>
    <w:p w:rsidR="009C5038" w:rsidRDefault="001B5785" w:rsidP="001B5785">
      <w:pPr>
        <w:tabs>
          <w:tab w:val="left" w:pos="-284"/>
        </w:tabs>
        <w:ind w:left="-142" w:right="1103" w:hanging="425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ab/>
      </w:r>
      <w:r>
        <w:rPr>
          <w:rFonts w:ascii="Times New Roman" w:hAnsi="Times New Roman"/>
          <w:sz w:val="20"/>
          <w:szCs w:val="20"/>
          <w:lang w:val="en-US"/>
        </w:rPr>
        <w:tab/>
      </w:r>
      <w:r w:rsidR="008E59D6" w:rsidRPr="008E59D6">
        <w:rPr>
          <w:rFonts w:ascii="Times New Roman" w:hAnsi="Times New Roman"/>
          <w:sz w:val="20"/>
          <w:szCs w:val="20"/>
          <w:lang w:val="en-US"/>
        </w:rPr>
        <w:t>*Models adjusted for age, sex, marital status, individual education, occupation, home ownership status, perceived financial strain, household income</w:t>
      </w:r>
      <w:r w:rsidR="00886F13">
        <w:rPr>
          <w:rFonts w:ascii="Times New Roman" w:hAnsi="Times New Roman"/>
          <w:sz w:val="20"/>
          <w:szCs w:val="20"/>
          <w:lang w:val="en-US"/>
        </w:rPr>
        <w:t>,</w:t>
      </w:r>
      <w:r w:rsidR="008E59D6" w:rsidRPr="008E59D6">
        <w:rPr>
          <w:rFonts w:ascii="Times New Roman" w:hAnsi="Times New Roman"/>
          <w:sz w:val="20"/>
          <w:szCs w:val="20"/>
          <w:lang w:val="en-US"/>
        </w:rPr>
        <w:t xml:space="preserve"> and the level of human development of the country of birth</w:t>
      </w:r>
    </w:p>
    <w:sectPr w:rsidR="009C5038" w:rsidSect="001B5785">
      <w:pgSz w:w="16838" w:h="11906" w:orient="landscape"/>
      <w:pgMar w:top="1417" w:right="1417" w:bottom="1417" w:left="2552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4167" w:rsidRDefault="00CC4167" w:rsidP="001F634C">
      <w:pPr>
        <w:spacing w:after="0" w:line="240" w:lineRule="auto"/>
      </w:pPr>
      <w:r>
        <w:separator/>
      </w:r>
    </w:p>
  </w:endnote>
  <w:endnote w:type="continuationSeparator" w:id="0">
    <w:p w:rsidR="00CC4167" w:rsidRDefault="00CC4167" w:rsidP="001F63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4167" w:rsidRDefault="00CC4167" w:rsidP="001F634C">
      <w:pPr>
        <w:spacing w:after="0" w:line="240" w:lineRule="auto"/>
      </w:pPr>
      <w:r>
        <w:separator/>
      </w:r>
    </w:p>
  </w:footnote>
  <w:footnote w:type="continuationSeparator" w:id="0">
    <w:p w:rsidR="00CC4167" w:rsidRDefault="00CC4167" w:rsidP="001F63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449F"/>
    <w:rsid w:val="0008041F"/>
    <w:rsid w:val="000F2713"/>
    <w:rsid w:val="00117F11"/>
    <w:rsid w:val="001B5785"/>
    <w:rsid w:val="001F634C"/>
    <w:rsid w:val="00237783"/>
    <w:rsid w:val="00253FF1"/>
    <w:rsid w:val="00284DC5"/>
    <w:rsid w:val="003001EF"/>
    <w:rsid w:val="003246B0"/>
    <w:rsid w:val="00397EC6"/>
    <w:rsid w:val="004124DF"/>
    <w:rsid w:val="0041449F"/>
    <w:rsid w:val="0041791B"/>
    <w:rsid w:val="004254FB"/>
    <w:rsid w:val="004313B9"/>
    <w:rsid w:val="004521B6"/>
    <w:rsid w:val="00490F67"/>
    <w:rsid w:val="004E624B"/>
    <w:rsid w:val="004F38BF"/>
    <w:rsid w:val="00533A77"/>
    <w:rsid w:val="0053408B"/>
    <w:rsid w:val="0055781F"/>
    <w:rsid w:val="005867AD"/>
    <w:rsid w:val="005E1696"/>
    <w:rsid w:val="00622942"/>
    <w:rsid w:val="00696254"/>
    <w:rsid w:val="006A01D5"/>
    <w:rsid w:val="006E456D"/>
    <w:rsid w:val="006F70BA"/>
    <w:rsid w:val="00790381"/>
    <w:rsid w:val="007C509F"/>
    <w:rsid w:val="00811917"/>
    <w:rsid w:val="008547A4"/>
    <w:rsid w:val="00886F13"/>
    <w:rsid w:val="008A3C6F"/>
    <w:rsid w:val="008B2079"/>
    <w:rsid w:val="008E59D6"/>
    <w:rsid w:val="00915A8B"/>
    <w:rsid w:val="00943300"/>
    <w:rsid w:val="00952062"/>
    <w:rsid w:val="009B6DC0"/>
    <w:rsid w:val="009C5038"/>
    <w:rsid w:val="009D1244"/>
    <w:rsid w:val="00A21D9B"/>
    <w:rsid w:val="00A2490D"/>
    <w:rsid w:val="00A254BD"/>
    <w:rsid w:val="00A5691B"/>
    <w:rsid w:val="00A817B7"/>
    <w:rsid w:val="00A822CA"/>
    <w:rsid w:val="00AF0874"/>
    <w:rsid w:val="00BC370E"/>
    <w:rsid w:val="00C40BBC"/>
    <w:rsid w:val="00C63666"/>
    <w:rsid w:val="00C96F2F"/>
    <w:rsid w:val="00CC4167"/>
    <w:rsid w:val="00CD6491"/>
    <w:rsid w:val="00CD72A9"/>
    <w:rsid w:val="00D01FAD"/>
    <w:rsid w:val="00D04B22"/>
    <w:rsid w:val="00D17D1C"/>
    <w:rsid w:val="00D54800"/>
    <w:rsid w:val="00D704E9"/>
    <w:rsid w:val="00D80322"/>
    <w:rsid w:val="00D8141E"/>
    <w:rsid w:val="00DD65C4"/>
    <w:rsid w:val="00E12056"/>
    <w:rsid w:val="00E51C3B"/>
    <w:rsid w:val="00EB4286"/>
    <w:rsid w:val="00EC5683"/>
    <w:rsid w:val="00FB0DD1"/>
    <w:rsid w:val="00FD6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49F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1F634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F634C"/>
    <w:rPr>
      <w:rFonts w:ascii="Calibri" w:eastAsia="Calibri" w:hAnsi="Calibri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1F634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F634C"/>
    <w:rPr>
      <w:rFonts w:ascii="Calibri" w:eastAsia="Calibri" w:hAnsi="Calibri" w:cs="Times New Roma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C37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C370E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49F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1F634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F634C"/>
    <w:rPr>
      <w:rFonts w:ascii="Calibri" w:eastAsia="Calibri" w:hAnsi="Calibri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1F634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F634C"/>
    <w:rPr>
      <w:rFonts w:ascii="Calibri" w:eastAsia="Calibri" w:hAnsi="Calibri" w:cs="Times New Roma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C37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C370E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55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07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5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2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erm</dc:creator>
  <cp:lastModifiedBy>Noella Karusisi</cp:lastModifiedBy>
  <cp:revision>2</cp:revision>
  <dcterms:created xsi:type="dcterms:W3CDTF">2014-04-23T09:38:00Z</dcterms:created>
  <dcterms:modified xsi:type="dcterms:W3CDTF">2014-04-23T09:38:00Z</dcterms:modified>
</cp:coreProperties>
</file>